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792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2261"/>
        <w:gridCol w:w="2268"/>
        <w:gridCol w:w="2409"/>
      </w:tblGrid>
      <w:tr w:rsidR="00C34130" w14:paraId="375333CC" w14:textId="77777777" w:rsidTr="00D06F80">
        <w:trPr>
          <w:trHeight w:val="420"/>
          <w:jc w:val="center"/>
        </w:trPr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FBE0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  <w:p w14:paraId="02A8A84E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452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6957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rea 2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0082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rea 3</w:t>
            </w:r>
          </w:p>
        </w:tc>
      </w:tr>
      <w:tr w:rsidR="00C34130" w14:paraId="592C2748" w14:textId="77777777" w:rsidTr="00D06F80">
        <w:trPr>
          <w:trHeight w:val="420"/>
          <w:jc w:val="center"/>
        </w:trPr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6F846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2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3CC4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Blocks 1→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12E8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Blocks 2→3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10BF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eastAsia="Arial Unicode MS" w:hAnsiTheme="minorBidi" w:cstheme="minorBidi"/>
                <w:b/>
                <w:bCs/>
                <w:sz w:val="20"/>
                <w:szCs w:val="20"/>
              </w:rPr>
              <w:t>Blocks 2→3</w:t>
            </w:r>
          </w:p>
        </w:tc>
      </w:tr>
      <w:tr w:rsidR="00C34130" w14:paraId="696E16FF" w14:textId="77777777" w:rsidTr="00D06F80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E255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7CF2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781, p=1e-06</w:t>
            </w:r>
          </w:p>
          <w:p w14:paraId="6A040DE1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52E5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295, p=0.2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F315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783, p=8.9e-07</w:t>
            </w:r>
          </w:p>
          <w:p w14:paraId="540F48F1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C34130" w14:paraId="5ACCF538" w14:textId="77777777" w:rsidTr="00D06F80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1F7C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B2A4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748, p=7.6e-06</w:t>
            </w:r>
          </w:p>
          <w:p w14:paraId="0BE2E1D9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F203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2, p=1e-06</w:t>
            </w:r>
          </w:p>
          <w:p w14:paraId="64972F0F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  <w:tc>
          <w:tcPr>
            <w:tcW w:w="24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47B7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447, p=0.49</w:t>
            </w:r>
          </w:p>
        </w:tc>
      </w:tr>
      <w:tr w:rsidR="00C34130" w14:paraId="530D3ACF" w14:textId="77777777" w:rsidTr="00D06F80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58F6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99343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610, p=0.0061</w:t>
            </w:r>
          </w:p>
          <w:p w14:paraId="1B83262B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F546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6, p=1.3e-06</w:t>
            </w:r>
          </w:p>
          <w:p w14:paraId="0FDD3402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DF55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644, p=0.0015</w:t>
            </w:r>
          </w:p>
          <w:p w14:paraId="6C2498F7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C34130" w14:paraId="2D94A6C4" w14:textId="77777777" w:rsidTr="00D06F80">
        <w:trPr>
          <w:jc w:val="center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F370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DA2B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679, p=0.00031</w:t>
            </w:r>
          </w:p>
          <w:p w14:paraId="34C66C3A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  <w:tc>
          <w:tcPr>
            <w:tcW w:w="226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C749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222, p=0.034</w:t>
            </w:r>
          </w:p>
          <w:p w14:paraId="261409AC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D044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U=738, p=1.4e-05</w:t>
            </w:r>
          </w:p>
          <w:p w14:paraId="1819B72B" w14:textId="77777777" w:rsidR="00C34130" w:rsidRPr="00D611F6" w:rsidRDefault="00C34130" w:rsidP="00D06F80">
            <w:pPr>
              <w:widowControl w:val="0"/>
              <w:spacing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611F6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</w:tbl>
    <w:p w14:paraId="3ACE853F" w14:textId="77777777" w:rsidR="00C34130" w:rsidRDefault="00C34130" w:rsidP="00C34130">
      <w:pPr>
        <w:widowControl w:val="0"/>
        <w:spacing w:line="480" w:lineRule="auto"/>
        <w:jc w:val="both"/>
        <w:rPr>
          <w:b/>
          <w:sz w:val="20"/>
          <w:szCs w:val="20"/>
        </w:rPr>
      </w:pPr>
    </w:p>
    <w:p w14:paraId="5DAE0140" w14:textId="765AE7E2" w:rsidR="00C34130" w:rsidRDefault="00C34130" w:rsidP="00900D3B">
      <w:pPr>
        <w:widowControl w:val="0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1</w:t>
      </w:r>
      <w:r>
        <w:rPr>
          <w:sz w:val="20"/>
          <w:szCs w:val="20"/>
        </w:rPr>
        <w:t>. Mann-Whitney U statistics for the distributions of correlation coefficients of the difference in entry rate as a function of distance from each area, for all simulated and real areas. Feeder areas were excluded from the correlation calculation.</w:t>
      </w:r>
    </w:p>
    <w:sectPr w:rsidR="00C34130" w:rsidSect="003A6696">
      <w:pgSz w:w="11900" w:h="16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22411" w14:textId="77777777" w:rsidR="002E5CCE" w:rsidRDefault="002E5CCE" w:rsidP="00804DB1">
      <w:pPr>
        <w:spacing w:line="240" w:lineRule="auto"/>
      </w:pPr>
      <w:r>
        <w:separator/>
      </w:r>
    </w:p>
  </w:endnote>
  <w:endnote w:type="continuationSeparator" w:id="0">
    <w:p w14:paraId="2E1658BB" w14:textId="77777777" w:rsidR="002E5CCE" w:rsidRDefault="002E5CCE" w:rsidP="00804D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F1B8D" w14:textId="77777777" w:rsidR="002E5CCE" w:rsidRDefault="002E5CCE" w:rsidP="00804DB1">
      <w:pPr>
        <w:spacing w:line="240" w:lineRule="auto"/>
      </w:pPr>
      <w:r>
        <w:separator/>
      </w:r>
    </w:p>
  </w:footnote>
  <w:footnote w:type="continuationSeparator" w:id="0">
    <w:p w14:paraId="64B81CFE" w14:textId="77777777" w:rsidR="002E5CCE" w:rsidRDefault="002E5CCE" w:rsidP="00804D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D77DB"/>
    <w:multiLevelType w:val="multilevel"/>
    <w:tmpl w:val="9CB0AB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5F1"/>
    <w:rsid w:val="00012F45"/>
    <w:rsid w:val="00032CAF"/>
    <w:rsid w:val="00072E72"/>
    <w:rsid w:val="000732AE"/>
    <w:rsid w:val="000A4D6B"/>
    <w:rsid w:val="000D61A6"/>
    <w:rsid w:val="000E0337"/>
    <w:rsid w:val="000E7002"/>
    <w:rsid w:val="00104E68"/>
    <w:rsid w:val="00105115"/>
    <w:rsid w:val="00106443"/>
    <w:rsid w:val="001508AF"/>
    <w:rsid w:val="00163B72"/>
    <w:rsid w:val="00171386"/>
    <w:rsid w:val="00193130"/>
    <w:rsid w:val="001941D6"/>
    <w:rsid w:val="0019628A"/>
    <w:rsid w:val="00197C2E"/>
    <w:rsid w:val="001A05D7"/>
    <w:rsid w:val="001A075E"/>
    <w:rsid w:val="001A3827"/>
    <w:rsid w:val="001A460A"/>
    <w:rsid w:val="001D659A"/>
    <w:rsid w:val="001E3FBA"/>
    <w:rsid w:val="001F2D2E"/>
    <w:rsid w:val="001F7860"/>
    <w:rsid w:val="002054BA"/>
    <w:rsid w:val="00210460"/>
    <w:rsid w:val="00230F62"/>
    <w:rsid w:val="00235C45"/>
    <w:rsid w:val="00236A1B"/>
    <w:rsid w:val="00245A5F"/>
    <w:rsid w:val="0025233C"/>
    <w:rsid w:val="00264126"/>
    <w:rsid w:val="002B250D"/>
    <w:rsid w:val="002B3A47"/>
    <w:rsid w:val="002B7501"/>
    <w:rsid w:val="002D652C"/>
    <w:rsid w:val="002E5CCE"/>
    <w:rsid w:val="002F4BB0"/>
    <w:rsid w:val="00334F15"/>
    <w:rsid w:val="003375A5"/>
    <w:rsid w:val="00347FE9"/>
    <w:rsid w:val="00351D86"/>
    <w:rsid w:val="0035399A"/>
    <w:rsid w:val="003549FF"/>
    <w:rsid w:val="00360A69"/>
    <w:rsid w:val="00363564"/>
    <w:rsid w:val="003A4FA3"/>
    <w:rsid w:val="003A6696"/>
    <w:rsid w:val="003F636B"/>
    <w:rsid w:val="004010E3"/>
    <w:rsid w:val="004079F8"/>
    <w:rsid w:val="0041049B"/>
    <w:rsid w:val="00424076"/>
    <w:rsid w:val="00425BEF"/>
    <w:rsid w:val="00446FEB"/>
    <w:rsid w:val="00477E87"/>
    <w:rsid w:val="0049461D"/>
    <w:rsid w:val="004A6A01"/>
    <w:rsid w:val="004B0CEF"/>
    <w:rsid w:val="004B2623"/>
    <w:rsid w:val="004C21CD"/>
    <w:rsid w:val="004D571C"/>
    <w:rsid w:val="004E420E"/>
    <w:rsid w:val="004F4766"/>
    <w:rsid w:val="004F481B"/>
    <w:rsid w:val="004F76E9"/>
    <w:rsid w:val="00521283"/>
    <w:rsid w:val="005351DF"/>
    <w:rsid w:val="00557D41"/>
    <w:rsid w:val="00581367"/>
    <w:rsid w:val="00586B28"/>
    <w:rsid w:val="005A0F6A"/>
    <w:rsid w:val="0060785A"/>
    <w:rsid w:val="006100FE"/>
    <w:rsid w:val="0061484D"/>
    <w:rsid w:val="00614AC3"/>
    <w:rsid w:val="0064060E"/>
    <w:rsid w:val="006671ED"/>
    <w:rsid w:val="00692505"/>
    <w:rsid w:val="0069273C"/>
    <w:rsid w:val="00695A6B"/>
    <w:rsid w:val="006D5181"/>
    <w:rsid w:val="006E136E"/>
    <w:rsid w:val="007111D2"/>
    <w:rsid w:val="007138F7"/>
    <w:rsid w:val="00736D29"/>
    <w:rsid w:val="0074165D"/>
    <w:rsid w:val="007450FB"/>
    <w:rsid w:val="00753005"/>
    <w:rsid w:val="00754E00"/>
    <w:rsid w:val="00756EB9"/>
    <w:rsid w:val="00780629"/>
    <w:rsid w:val="00786836"/>
    <w:rsid w:val="0079162B"/>
    <w:rsid w:val="00793275"/>
    <w:rsid w:val="007A4D2E"/>
    <w:rsid w:val="007B5D43"/>
    <w:rsid w:val="007C163D"/>
    <w:rsid w:val="007D7770"/>
    <w:rsid w:val="007E2614"/>
    <w:rsid w:val="007E460F"/>
    <w:rsid w:val="00804DB1"/>
    <w:rsid w:val="00806232"/>
    <w:rsid w:val="00813BDA"/>
    <w:rsid w:val="0082701C"/>
    <w:rsid w:val="008354BF"/>
    <w:rsid w:val="008376DF"/>
    <w:rsid w:val="00840724"/>
    <w:rsid w:val="00843252"/>
    <w:rsid w:val="00847A1A"/>
    <w:rsid w:val="00857518"/>
    <w:rsid w:val="0086357A"/>
    <w:rsid w:val="00886DB5"/>
    <w:rsid w:val="00896DF7"/>
    <w:rsid w:val="008A4218"/>
    <w:rsid w:val="008A5E02"/>
    <w:rsid w:val="008C1809"/>
    <w:rsid w:val="008C69B3"/>
    <w:rsid w:val="008D15C3"/>
    <w:rsid w:val="008E646F"/>
    <w:rsid w:val="00900D3B"/>
    <w:rsid w:val="00903D08"/>
    <w:rsid w:val="00911621"/>
    <w:rsid w:val="00925A27"/>
    <w:rsid w:val="009525DF"/>
    <w:rsid w:val="00962403"/>
    <w:rsid w:val="00963D32"/>
    <w:rsid w:val="009B6A20"/>
    <w:rsid w:val="009C506D"/>
    <w:rsid w:val="00A02B22"/>
    <w:rsid w:val="00A14C09"/>
    <w:rsid w:val="00A247D1"/>
    <w:rsid w:val="00A365EF"/>
    <w:rsid w:val="00A41D31"/>
    <w:rsid w:val="00A44ADA"/>
    <w:rsid w:val="00A51B17"/>
    <w:rsid w:val="00A53075"/>
    <w:rsid w:val="00A840BD"/>
    <w:rsid w:val="00A86125"/>
    <w:rsid w:val="00AA09FD"/>
    <w:rsid w:val="00AF6D13"/>
    <w:rsid w:val="00B1453D"/>
    <w:rsid w:val="00B25103"/>
    <w:rsid w:val="00B339BF"/>
    <w:rsid w:val="00B4756F"/>
    <w:rsid w:val="00B5381C"/>
    <w:rsid w:val="00B85832"/>
    <w:rsid w:val="00B949E9"/>
    <w:rsid w:val="00BA5443"/>
    <w:rsid w:val="00BB295E"/>
    <w:rsid w:val="00BB74B8"/>
    <w:rsid w:val="00BB77AB"/>
    <w:rsid w:val="00BE4655"/>
    <w:rsid w:val="00BF0A4D"/>
    <w:rsid w:val="00BF7350"/>
    <w:rsid w:val="00C00DA1"/>
    <w:rsid w:val="00C02B36"/>
    <w:rsid w:val="00C04069"/>
    <w:rsid w:val="00C13B50"/>
    <w:rsid w:val="00C31350"/>
    <w:rsid w:val="00C323D9"/>
    <w:rsid w:val="00C34130"/>
    <w:rsid w:val="00C37479"/>
    <w:rsid w:val="00C40923"/>
    <w:rsid w:val="00C47529"/>
    <w:rsid w:val="00C56539"/>
    <w:rsid w:val="00C60BD0"/>
    <w:rsid w:val="00C60CF0"/>
    <w:rsid w:val="00C85E1D"/>
    <w:rsid w:val="00C93869"/>
    <w:rsid w:val="00CB3EDB"/>
    <w:rsid w:val="00CD0350"/>
    <w:rsid w:val="00CD06E8"/>
    <w:rsid w:val="00CE122A"/>
    <w:rsid w:val="00CF754E"/>
    <w:rsid w:val="00CF7590"/>
    <w:rsid w:val="00D1789F"/>
    <w:rsid w:val="00D243FA"/>
    <w:rsid w:val="00D41810"/>
    <w:rsid w:val="00D52878"/>
    <w:rsid w:val="00D53D27"/>
    <w:rsid w:val="00D5527C"/>
    <w:rsid w:val="00D611F6"/>
    <w:rsid w:val="00D729D1"/>
    <w:rsid w:val="00D771FB"/>
    <w:rsid w:val="00D906DB"/>
    <w:rsid w:val="00DA5A2A"/>
    <w:rsid w:val="00DA5ECA"/>
    <w:rsid w:val="00DA6325"/>
    <w:rsid w:val="00DB46A3"/>
    <w:rsid w:val="00DC45CE"/>
    <w:rsid w:val="00DE1791"/>
    <w:rsid w:val="00DE6AAA"/>
    <w:rsid w:val="00E078A6"/>
    <w:rsid w:val="00E16698"/>
    <w:rsid w:val="00E35143"/>
    <w:rsid w:val="00E415F1"/>
    <w:rsid w:val="00E41D7E"/>
    <w:rsid w:val="00E4236B"/>
    <w:rsid w:val="00E54941"/>
    <w:rsid w:val="00EA3C03"/>
    <w:rsid w:val="00ED2C74"/>
    <w:rsid w:val="00ED49B8"/>
    <w:rsid w:val="00EF081C"/>
    <w:rsid w:val="00EF2377"/>
    <w:rsid w:val="00EF4D6D"/>
    <w:rsid w:val="00F002B3"/>
    <w:rsid w:val="00F13AF4"/>
    <w:rsid w:val="00F24500"/>
    <w:rsid w:val="00F57D71"/>
    <w:rsid w:val="00F90D31"/>
    <w:rsid w:val="00FC64C5"/>
    <w:rsid w:val="00FD179E"/>
    <w:rsid w:val="00FD7FEB"/>
    <w:rsid w:val="00FE136A"/>
    <w:rsid w:val="00FF3E27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0CE73"/>
  <w15:docId w15:val="{515E0846-EFE3-FC41-93D5-227F3B54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41D7E"/>
    <w:pPr>
      <w:tabs>
        <w:tab w:val="left" w:pos="384"/>
      </w:tabs>
      <w:spacing w:line="48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4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4DB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D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4DB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525D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25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10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0350"/>
    <w:pPr>
      <w:spacing w:line="240" w:lineRule="auto"/>
    </w:pPr>
  </w:style>
  <w:style w:type="table" w:styleId="TableGrid">
    <w:name w:val="Table Grid"/>
    <w:basedOn w:val="TableNormal"/>
    <w:uiPriority w:val="39"/>
    <w:rsid w:val="00C34130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4130"/>
    <w:pPr>
      <w:spacing w:line="240" w:lineRule="auto"/>
    </w:pPr>
    <w:rPr>
      <w:rFonts w:ascii="Times New Roman" w:eastAsiaTheme="minorHAns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56816-1BA0-4FA4-A9FC-A6054B8B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</dc:creator>
  <cp:lastModifiedBy>Mark Shein-Idelson</cp:lastModifiedBy>
  <cp:revision>3</cp:revision>
  <cp:lastPrinted>2023-10-02T11:51:00Z</cp:lastPrinted>
  <dcterms:created xsi:type="dcterms:W3CDTF">2024-01-22T14:54:00Z</dcterms:created>
  <dcterms:modified xsi:type="dcterms:W3CDTF">2024-01-2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S8Ll8g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